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09724D" w14:textId="77777777" w:rsidR="00122C59" w:rsidRPr="00814ACA" w:rsidRDefault="00122C59" w:rsidP="00814AC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814ACA">
        <w:rPr>
          <w:rFonts w:ascii="Times New Roman" w:hAnsi="Times New Roman" w:cs="Times New Roman"/>
          <w:b/>
          <w:sz w:val="28"/>
          <w:szCs w:val="28"/>
          <w:lang w:val="en-US"/>
        </w:rPr>
        <w:t>Supplementary information</w:t>
      </w:r>
    </w:p>
    <w:p w14:paraId="4872BAEE" w14:textId="77777777" w:rsidR="00122C59" w:rsidRPr="00814ACA" w:rsidRDefault="00122C59" w:rsidP="00122C5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47A16D2" w14:textId="316955F3" w:rsidR="00122C59" w:rsidRPr="00814ACA" w:rsidRDefault="00122C59" w:rsidP="00814ACA">
      <w:pPr>
        <w:pStyle w:val="a4"/>
        <w:keepNext/>
        <w:spacing w:after="0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814ACA">
        <w:rPr>
          <w:rFonts w:ascii="Times New Roman" w:hAnsi="Times New Roman" w:cs="Times New Roman"/>
          <w:color w:val="auto"/>
          <w:sz w:val="24"/>
          <w:szCs w:val="24"/>
          <w:lang w:val="en-US"/>
        </w:rPr>
        <w:t>Table S</w:t>
      </w:r>
      <w:r w:rsidR="003C22DC" w:rsidRPr="00814ACA">
        <w:rPr>
          <w:rFonts w:ascii="Times New Roman" w:hAnsi="Times New Roman" w:cs="Times New Roman"/>
          <w:color w:val="auto"/>
          <w:sz w:val="24"/>
          <w:szCs w:val="24"/>
          <w:lang w:val="en-US"/>
        </w:rPr>
        <w:t>2</w:t>
      </w:r>
      <w:r w:rsidRPr="00814ACA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. </w:t>
      </w:r>
      <w:r w:rsidR="00175448" w:rsidRPr="00814ACA">
        <w:rPr>
          <w:rFonts w:ascii="Times New Roman" w:hAnsi="Times New Roman" w:cs="Times New Roman"/>
          <w:color w:val="auto"/>
          <w:sz w:val="24"/>
          <w:szCs w:val="24"/>
          <w:lang w:val="en-US"/>
        </w:rPr>
        <w:t>Spearm</w:t>
      </w:r>
      <w:r w:rsidR="00175448">
        <w:rPr>
          <w:rFonts w:ascii="Times New Roman" w:hAnsi="Times New Roman" w:cs="Times New Roman"/>
          <w:color w:val="auto"/>
          <w:sz w:val="24"/>
          <w:szCs w:val="24"/>
          <w:lang w:val="en-US"/>
        </w:rPr>
        <w:t>a</w:t>
      </w:r>
      <w:r w:rsidR="00175448" w:rsidRPr="00814ACA">
        <w:rPr>
          <w:rFonts w:ascii="Times New Roman" w:hAnsi="Times New Roman" w:cs="Times New Roman"/>
          <w:color w:val="auto"/>
          <w:sz w:val="24"/>
          <w:szCs w:val="24"/>
          <w:lang w:val="en-US"/>
        </w:rPr>
        <w:t>n</w:t>
      </w:r>
      <w:r w:rsidR="00175448">
        <w:rPr>
          <w:rFonts w:ascii="Times New Roman" w:hAnsi="Times New Roman" w:cs="Times New Roman"/>
          <w:color w:val="auto"/>
          <w:sz w:val="24"/>
          <w:szCs w:val="24"/>
          <w:lang w:val="en-US"/>
        </w:rPr>
        <w:t>’s rank</w:t>
      </w:r>
      <w:r w:rsidR="00175448" w:rsidRPr="00814ACA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Pr="00814ACA">
        <w:rPr>
          <w:rFonts w:ascii="Times New Roman" w:hAnsi="Times New Roman" w:cs="Times New Roman"/>
          <w:color w:val="auto"/>
          <w:sz w:val="24"/>
          <w:szCs w:val="24"/>
          <w:lang w:val="en-US"/>
        </w:rPr>
        <w:t>correlation</w:t>
      </w:r>
      <w:r w:rsidR="0049735A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(R)</w:t>
      </w:r>
      <w:r w:rsidRPr="00814ACA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between </w:t>
      </w:r>
      <w:r w:rsidR="000835F0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clinical and laboratory parameters in ASD patients </w:t>
      </w:r>
    </w:p>
    <w:p w14:paraId="0ACA78BE" w14:textId="77777777" w:rsidR="00814ACA" w:rsidRPr="001B45AB" w:rsidRDefault="00814ACA">
      <w:pPr>
        <w:rPr>
          <w:lang w:val="en-US"/>
        </w:rPr>
      </w:pPr>
    </w:p>
    <w:tbl>
      <w:tblPr>
        <w:tblStyle w:val="a3"/>
        <w:tblW w:w="11650" w:type="dxa"/>
        <w:tblLook w:val="04A0" w:firstRow="1" w:lastRow="0" w:firstColumn="1" w:lastColumn="0" w:noHBand="0" w:noVBand="1"/>
      </w:tblPr>
      <w:tblGrid>
        <w:gridCol w:w="1606"/>
        <w:gridCol w:w="1116"/>
        <w:gridCol w:w="1116"/>
        <w:gridCol w:w="1116"/>
        <w:gridCol w:w="1116"/>
        <w:gridCol w:w="1116"/>
        <w:gridCol w:w="1116"/>
        <w:gridCol w:w="1116"/>
        <w:gridCol w:w="1116"/>
        <w:gridCol w:w="1116"/>
      </w:tblGrid>
      <w:tr w:rsidR="001241E2" w:rsidRPr="004A012D" w14:paraId="74785AB4" w14:textId="77777777" w:rsidTr="001241E2">
        <w:trPr>
          <w:trHeight w:val="679"/>
        </w:trPr>
        <w:tc>
          <w:tcPr>
            <w:tcW w:w="1606" w:type="dxa"/>
            <w:tcBorders>
              <w:bottom w:val="single" w:sz="4" w:space="0" w:color="auto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486CDA5" w14:textId="77777777" w:rsidR="001241E2" w:rsidRPr="000835F0" w:rsidRDefault="001241E2" w:rsidP="00EA348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16" w:type="dxa"/>
            <w:tcBorders>
              <w:bottom w:val="single" w:sz="4" w:space="0" w:color="auto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28BE466" w14:textId="77777777" w:rsidR="001241E2" w:rsidRPr="00CC36E8" w:rsidRDefault="001241E2" w:rsidP="00CC36E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36E8">
              <w:rPr>
                <w:rFonts w:ascii="Times New Roman" w:hAnsi="Times New Roman" w:cs="Times New Roman"/>
                <w:b/>
                <w:sz w:val="24"/>
                <w:szCs w:val="24"/>
              </w:rPr>
              <w:t>CARS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BC5CC0A" w14:textId="77777777" w:rsidR="001241E2" w:rsidRPr="00CC36E8" w:rsidRDefault="001241E2" w:rsidP="00CC36E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36E8">
              <w:rPr>
                <w:rFonts w:ascii="Times New Roman" w:hAnsi="Times New Roman" w:cs="Times New Roman"/>
                <w:b/>
                <w:sz w:val="24"/>
                <w:szCs w:val="24"/>
              </w:rPr>
              <w:t>SCQ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E314AD7" w14:textId="77777777" w:rsidR="001241E2" w:rsidRPr="00CC36E8" w:rsidRDefault="001241E2" w:rsidP="00CC36E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C36E8">
              <w:rPr>
                <w:rFonts w:ascii="Times New Roman" w:hAnsi="Times New Roman" w:cs="Times New Roman"/>
                <w:b/>
                <w:sz w:val="24"/>
                <w:szCs w:val="24"/>
              </w:rPr>
              <w:t>cfDNA</w:t>
            </w:r>
            <w:proofErr w:type="spellEnd"/>
          </w:p>
        </w:tc>
        <w:tc>
          <w:tcPr>
            <w:tcW w:w="1116" w:type="dxa"/>
            <w:tcBorders>
              <w:bottom w:val="single" w:sz="4" w:space="0" w:color="auto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410DE38" w14:textId="77777777" w:rsidR="001241E2" w:rsidRPr="00CC36E8" w:rsidRDefault="001241E2" w:rsidP="00CC36E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C36E8">
              <w:rPr>
                <w:rFonts w:ascii="Times New Roman" w:hAnsi="Times New Roman" w:cs="Times New Roman"/>
                <w:b/>
                <w:sz w:val="24"/>
                <w:szCs w:val="24"/>
              </w:rPr>
              <w:t>Nuclease</w:t>
            </w:r>
            <w:proofErr w:type="spellEnd"/>
            <w:r w:rsidRPr="00CC36E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CC36E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</w:t>
            </w:r>
            <w:proofErr w:type="spellStart"/>
            <w:r w:rsidRPr="00CC36E8">
              <w:rPr>
                <w:rFonts w:ascii="Times New Roman" w:hAnsi="Times New Roman" w:cs="Times New Roman"/>
                <w:b/>
                <w:sz w:val="24"/>
                <w:szCs w:val="24"/>
              </w:rPr>
              <w:t>ctivity</w:t>
            </w:r>
            <w:proofErr w:type="spellEnd"/>
          </w:p>
        </w:tc>
        <w:tc>
          <w:tcPr>
            <w:tcW w:w="1116" w:type="dxa"/>
            <w:tcBorders>
              <w:bottom w:val="single" w:sz="4" w:space="0" w:color="auto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629C217" w14:textId="77777777" w:rsidR="001241E2" w:rsidRPr="00CC36E8" w:rsidRDefault="001241E2" w:rsidP="00CC36E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36E8">
              <w:rPr>
                <w:rFonts w:ascii="Times New Roman" w:hAnsi="Times New Roman" w:cs="Times New Roman"/>
                <w:b/>
                <w:sz w:val="24"/>
                <w:szCs w:val="24"/>
              </w:rPr>
              <w:t>8-oxodG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B07CB96" w14:textId="77777777" w:rsidR="001241E2" w:rsidRPr="00CC36E8" w:rsidRDefault="001241E2" w:rsidP="00CC36E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36E8">
              <w:rPr>
                <w:rFonts w:ascii="Times New Roman" w:hAnsi="Times New Roman" w:cs="Times New Roman"/>
                <w:b/>
                <w:sz w:val="24"/>
                <w:szCs w:val="24"/>
              </w:rPr>
              <w:t>ИЛ-1</w:t>
            </w:r>
            <w:r w:rsidRPr="00CC36E8">
              <w:rPr>
                <w:rFonts w:ascii="Times New Roman" w:hAnsi="Times New Roman" w:cs="Times New Roman"/>
                <w:b/>
                <w:sz w:val="24"/>
                <w:szCs w:val="24"/>
              </w:rPr>
              <w:sym w:font="Symbol" w:char="F062"/>
            </w:r>
          </w:p>
        </w:tc>
        <w:tc>
          <w:tcPr>
            <w:tcW w:w="1116" w:type="dxa"/>
            <w:tcBorders>
              <w:bottom w:val="single" w:sz="4" w:space="0" w:color="auto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51A3487" w14:textId="77777777" w:rsidR="001241E2" w:rsidRPr="00CC36E8" w:rsidRDefault="001241E2" w:rsidP="00CC36E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36E8">
              <w:rPr>
                <w:rFonts w:ascii="Times New Roman" w:hAnsi="Times New Roman" w:cs="Times New Roman"/>
                <w:b/>
                <w:sz w:val="24"/>
                <w:szCs w:val="24"/>
              </w:rPr>
              <w:t>ИЛ-8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0DD78EB" w14:textId="77777777" w:rsidR="001241E2" w:rsidRPr="00CC36E8" w:rsidRDefault="001241E2" w:rsidP="00CC36E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36E8">
              <w:rPr>
                <w:rFonts w:ascii="Times New Roman" w:hAnsi="Times New Roman" w:cs="Times New Roman"/>
                <w:b/>
                <w:sz w:val="24"/>
                <w:szCs w:val="24"/>
              </w:rPr>
              <w:t>ИЛ-10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B74A204" w14:textId="77777777" w:rsidR="001241E2" w:rsidRPr="00CC36E8" w:rsidRDefault="001241E2" w:rsidP="00CC36E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36E8">
              <w:rPr>
                <w:rFonts w:ascii="Times New Roman" w:hAnsi="Times New Roman" w:cs="Times New Roman"/>
                <w:b/>
                <w:sz w:val="24"/>
                <w:szCs w:val="24"/>
              </w:rPr>
              <w:t>ИЛ-17а</w:t>
            </w:r>
          </w:p>
        </w:tc>
      </w:tr>
      <w:tr w:rsidR="001241E2" w:rsidRPr="004A012D" w14:paraId="5417594D" w14:textId="77777777" w:rsidTr="001241E2">
        <w:trPr>
          <w:trHeight w:val="315"/>
        </w:trPr>
        <w:tc>
          <w:tcPr>
            <w:tcW w:w="1606" w:type="dxa"/>
            <w:tcBorders>
              <w:bottom w:val="nil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83C90EB" w14:textId="77777777" w:rsidR="001241E2" w:rsidRPr="00CC36E8" w:rsidRDefault="001241E2" w:rsidP="00CC36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36E8">
              <w:rPr>
                <w:rFonts w:ascii="Times New Roman" w:hAnsi="Times New Roman" w:cs="Times New Roman"/>
                <w:b/>
                <w:sz w:val="24"/>
                <w:szCs w:val="24"/>
              </w:rPr>
              <w:t>SCQ</w:t>
            </w:r>
          </w:p>
        </w:tc>
        <w:tc>
          <w:tcPr>
            <w:tcW w:w="1116" w:type="dxa"/>
            <w:tcBorders>
              <w:bottom w:val="nil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6906601" w14:textId="77777777" w:rsidR="001241E2" w:rsidRPr="004A012D" w:rsidRDefault="001241E2" w:rsidP="00CC36E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A012D">
              <w:rPr>
                <w:rFonts w:ascii="Times New Roman" w:hAnsi="Times New Roman" w:cs="Times New Roman"/>
                <w:b/>
                <w:sz w:val="24"/>
                <w:szCs w:val="24"/>
              </w:rPr>
              <w:t>0,71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</w:t>
            </w:r>
          </w:p>
        </w:tc>
        <w:tc>
          <w:tcPr>
            <w:tcW w:w="1116" w:type="dxa"/>
            <w:tcBorders>
              <w:bottom w:val="nil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CA61E02" w14:textId="77777777" w:rsidR="001241E2" w:rsidRPr="004A012D" w:rsidRDefault="001241E2" w:rsidP="00CC3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bottom w:val="nil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BDA3747" w14:textId="77777777" w:rsidR="001241E2" w:rsidRPr="004A012D" w:rsidRDefault="001241E2" w:rsidP="00CC3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bottom w:val="nil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D875EB5" w14:textId="77777777" w:rsidR="001241E2" w:rsidRPr="004A012D" w:rsidRDefault="001241E2" w:rsidP="00CC3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bottom w:val="nil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D491D45" w14:textId="77777777" w:rsidR="001241E2" w:rsidRPr="004A012D" w:rsidRDefault="001241E2" w:rsidP="00CC3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bottom w:val="nil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8F4BFE6" w14:textId="77777777" w:rsidR="001241E2" w:rsidRPr="004A012D" w:rsidRDefault="001241E2" w:rsidP="00CC3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bottom w:val="nil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072C09B" w14:textId="77777777" w:rsidR="001241E2" w:rsidRPr="004A012D" w:rsidRDefault="001241E2" w:rsidP="00CC3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bottom w:val="nil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6432D5A" w14:textId="77777777" w:rsidR="001241E2" w:rsidRPr="004A012D" w:rsidRDefault="001241E2" w:rsidP="00CC3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bottom w:val="nil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A2FBAA0" w14:textId="77777777" w:rsidR="001241E2" w:rsidRPr="004A012D" w:rsidRDefault="001241E2" w:rsidP="00CC3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41E2" w:rsidRPr="004A012D" w14:paraId="6A2A3D94" w14:textId="77777777" w:rsidTr="001241E2">
        <w:trPr>
          <w:trHeight w:val="315"/>
        </w:trPr>
        <w:tc>
          <w:tcPr>
            <w:tcW w:w="1606" w:type="dxa"/>
            <w:tcBorders>
              <w:top w:val="nil"/>
              <w:bottom w:val="nil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EC9BC43" w14:textId="77777777" w:rsidR="001241E2" w:rsidRPr="00CC36E8" w:rsidRDefault="001241E2" w:rsidP="00CC36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C36E8">
              <w:rPr>
                <w:rFonts w:ascii="Times New Roman" w:hAnsi="Times New Roman" w:cs="Times New Roman"/>
                <w:b/>
                <w:sz w:val="24"/>
                <w:szCs w:val="24"/>
              </w:rPr>
              <w:t>cfDNA</w:t>
            </w:r>
            <w:proofErr w:type="spellEnd"/>
          </w:p>
        </w:tc>
        <w:tc>
          <w:tcPr>
            <w:tcW w:w="1116" w:type="dxa"/>
            <w:tcBorders>
              <w:top w:val="nil"/>
              <w:bottom w:val="nil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C480F49" w14:textId="77777777" w:rsidR="001241E2" w:rsidRPr="004A012D" w:rsidRDefault="001241E2" w:rsidP="00CC3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12D">
              <w:rPr>
                <w:rFonts w:ascii="Times New Roman" w:hAnsi="Times New Roman" w:cs="Times New Roman"/>
                <w:sz w:val="24"/>
                <w:szCs w:val="24"/>
              </w:rPr>
              <w:t>0,09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37F3F28" w14:textId="77777777" w:rsidR="001241E2" w:rsidRPr="004A012D" w:rsidRDefault="001241E2" w:rsidP="00CC3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12D">
              <w:rPr>
                <w:rFonts w:ascii="Times New Roman" w:hAnsi="Times New Roman" w:cs="Times New Roman"/>
                <w:sz w:val="24"/>
                <w:szCs w:val="24"/>
              </w:rPr>
              <w:t>0,10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3A6C0FE" w14:textId="77777777" w:rsidR="001241E2" w:rsidRPr="004A012D" w:rsidRDefault="001241E2" w:rsidP="00CC3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F46937D" w14:textId="77777777" w:rsidR="001241E2" w:rsidRPr="004A012D" w:rsidRDefault="001241E2" w:rsidP="00CC3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194D343" w14:textId="77777777" w:rsidR="001241E2" w:rsidRPr="004A012D" w:rsidRDefault="001241E2" w:rsidP="00CC3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5799BA9" w14:textId="77777777" w:rsidR="001241E2" w:rsidRPr="004A012D" w:rsidRDefault="001241E2" w:rsidP="00CC3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5559901" w14:textId="77777777" w:rsidR="001241E2" w:rsidRPr="004A012D" w:rsidRDefault="001241E2" w:rsidP="00CC3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91119DF" w14:textId="77777777" w:rsidR="001241E2" w:rsidRPr="004A012D" w:rsidRDefault="001241E2" w:rsidP="00CC3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01A4086" w14:textId="77777777" w:rsidR="001241E2" w:rsidRPr="004A012D" w:rsidRDefault="001241E2" w:rsidP="00CC3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41E2" w:rsidRPr="004A012D" w14:paraId="7CEC8BED" w14:textId="77777777" w:rsidTr="001241E2">
        <w:trPr>
          <w:trHeight w:val="315"/>
        </w:trPr>
        <w:tc>
          <w:tcPr>
            <w:tcW w:w="1606" w:type="dxa"/>
            <w:tcBorders>
              <w:top w:val="nil"/>
              <w:bottom w:val="nil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1893BFE" w14:textId="77777777" w:rsidR="001241E2" w:rsidRPr="00CC36E8" w:rsidRDefault="001241E2" w:rsidP="00CC36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C36E8">
              <w:rPr>
                <w:rFonts w:ascii="Times New Roman" w:hAnsi="Times New Roman" w:cs="Times New Roman"/>
                <w:b/>
                <w:sz w:val="24"/>
                <w:szCs w:val="24"/>
              </w:rPr>
              <w:t>Nuclease</w:t>
            </w:r>
            <w:proofErr w:type="spellEnd"/>
            <w:r w:rsidRPr="00CC36E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CC36E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</w:t>
            </w:r>
            <w:proofErr w:type="spellStart"/>
            <w:r w:rsidRPr="00CC36E8">
              <w:rPr>
                <w:rFonts w:ascii="Times New Roman" w:hAnsi="Times New Roman" w:cs="Times New Roman"/>
                <w:b/>
                <w:sz w:val="24"/>
                <w:szCs w:val="24"/>
              </w:rPr>
              <w:t>ctivity</w:t>
            </w:r>
            <w:proofErr w:type="spellEnd"/>
          </w:p>
        </w:tc>
        <w:tc>
          <w:tcPr>
            <w:tcW w:w="1116" w:type="dxa"/>
            <w:tcBorders>
              <w:top w:val="nil"/>
              <w:bottom w:val="nil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8CF6853" w14:textId="77777777" w:rsidR="001241E2" w:rsidRPr="004A012D" w:rsidRDefault="001241E2" w:rsidP="00CC3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12D">
              <w:rPr>
                <w:rFonts w:ascii="Times New Roman" w:hAnsi="Times New Roman" w:cs="Times New Roman"/>
                <w:sz w:val="24"/>
                <w:szCs w:val="24"/>
              </w:rPr>
              <w:t>-0,16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7E2051C" w14:textId="77777777" w:rsidR="001241E2" w:rsidRPr="004A012D" w:rsidRDefault="001241E2" w:rsidP="00CC3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12D">
              <w:rPr>
                <w:rFonts w:ascii="Times New Roman" w:hAnsi="Times New Roman" w:cs="Times New Roman"/>
                <w:sz w:val="24"/>
                <w:szCs w:val="24"/>
              </w:rPr>
              <w:t>-0,25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4EAA531" w14:textId="77777777" w:rsidR="001241E2" w:rsidRPr="004A012D" w:rsidRDefault="001241E2" w:rsidP="00CC3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12D">
              <w:rPr>
                <w:rFonts w:ascii="Times New Roman" w:hAnsi="Times New Roman" w:cs="Times New Roman"/>
                <w:sz w:val="24"/>
                <w:szCs w:val="24"/>
              </w:rPr>
              <w:t>-0,26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8D00E1C" w14:textId="77777777" w:rsidR="001241E2" w:rsidRPr="004A012D" w:rsidRDefault="001241E2" w:rsidP="00CC3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0BA22B0" w14:textId="77777777" w:rsidR="001241E2" w:rsidRPr="004A012D" w:rsidRDefault="001241E2" w:rsidP="00CC3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FD17D9A" w14:textId="77777777" w:rsidR="001241E2" w:rsidRPr="004A012D" w:rsidRDefault="001241E2" w:rsidP="00CC3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2CC313F" w14:textId="77777777" w:rsidR="001241E2" w:rsidRPr="004A012D" w:rsidRDefault="001241E2" w:rsidP="00CC3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180DA79" w14:textId="77777777" w:rsidR="001241E2" w:rsidRPr="004A012D" w:rsidRDefault="001241E2" w:rsidP="00CC3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749FFF1" w14:textId="77777777" w:rsidR="001241E2" w:rsidRPr="004A012D" w:rsidRDefault="001241E2" w:rsidP="00CC3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41E2" w:rsidRPr="004A012D" w14:paraId="3733F216" w14:textId="77777777" w:rsidTr="001241E2">
        <w:trPr>
          <w:trHeight w:val="315"/>
        </w:trPr>
        <w:tc>
          <w:tcPr>
            <w:tcW w:w="1606" w:type="dxa"/>
            <w:tcBorders>
              <w:top w:val="nil"/>
              <w:bottom w:val="nil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9C1046D" w14:textId="77777777" w:rsidR="001241E2" w:rsidRPr="00CC36E8" w:rsidRDefault="001241E2" w:rsidP="00CC36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36E8">
              <w:rPr>
                <w:rFonts w:ascii="Times New Roman" w:hAnsi="Times New Roman" w:cs="Times New Roman"/>
                <w:b/>
                <w:sz w:val="24"/>
                <w:szCs w:val="24"/>
              </w:rPr>
              <w:t>8-oxodG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CD390DB" w14:textId="77777777" w:rsidR="001241E2" w:rsidRPr="004A012D" w:rsidRDefault="001241E2" w:rsidP="00CC3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12D">
              <w:rPr>
                <w:rFonts w:ascii="Times New Roman" w:hAnsi="Times New Roman" w:cs="Times New Roman"/>
                <w:sz w:val="24"/>
                <w:szCs w:val="24"/>
              </w:rPr>
              <w:t>-0,16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B68F16E" w14:textId="77777777" w:rsidR="001241E2" w:rsidRPr="004A012D" w:rsidRDefault="001241E2" w:rsidP="00CC3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12D">
              <w:rPr>
                <w:rFonts w:ascii="Times New Roman" w:hAnsi="Times New Roman" w:cs="Times New Roman"/>
                <w:sz w:val="24"/>
                <w:szCs w:val="24"/>
              </w:rPr>
              <w:t>-0,05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402FAEE" w14:textId="77777777" w:rsidR="001241E2" w:rsidRPr="004A012D" w:rsidRDefault="001241E2" w:rsidP="00CC36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A012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A012D">
              <w:rPr>
                <w:rFonts w:ascii="Times New Roman" w:hAnsi="Times New Roman" w:cs="Times New Roman"/>
                <w:b/>
                <w:sz w:val="24"/>
                <w:szCs w:val="24"/>
              </w:rPr>
              <w:t>0,57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1613A95" w14:textId="77777777" w:rsidR="001241E2" w:rsidRPr="004A012D" w:rsidRDefault="001241E2" w:rsidP="00CC3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12D">
              <w:rPr>
                <w:rFonts w:ascii="Times New Roman" w:hAnsi="Times New Roman" w:cs="Times New Roman"/>
                <w:sz w:val="24"/>
                <w:szCs w:val="24"/>
              </w:rPr>
              <w:t>-0,01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A110980" w14:textId="77777777" w:rsidR="001241E2" w:rsidRPr="004A012D" w:rsidRDefault="001241E2" w:rsidP="00CC3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AA61CC9" w14:textId="77777777" w:rsidR="001241E2" w:rsidRPr="004A012D" w:rsidRDefault="001241E2" w:rsidP="00CC3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1AB3395" w14:textId="77777777" w:rsidR="001241E2" w:rsidRPr="004A012D" w:rsidRDefault="001241E2" w:rsidP="00CC3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099C130" w14:textId="77777777" w:rsidR="001241E2" w:rsidRPr="004A012D" w:rsidRDefault="001241E2" w:rsidP="00CC3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5952EDF" w14:textId="77777777" w:rsidR="001241E2" w:rsidRPr="004A012D" w:rsidRDefault="001241E2" w:rsidP="00CC3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41E2" w:rsidRPr="004A012D" w14:paraId="684918A8" w14:textId="77777777" w:rsidTr="001241E2">
        <w:trPr>
          <w:trHeight w:val="315"/>
        </w:trPr>
        <w:tc>
          <w:tcPr>
            <w:tcW w:w="1606" w:type="dxa"/>
            <w:tcBorders>
              <w:top w:val="nil"/>
              <w:bottom w:val="nil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EDAFDFF" w14:textId="77777777" w:rsidR="001241E2" w:rsidRPr="00CC36E8" w:rsidRDefault="001241E2" w:rsidP="00CC36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36E8">
              <w:rPr>
                <w:rFonts w:ascii="Times New Roman" w:hAnsi="Times New Roman" w:cs="Times New Roman"/>
                <w:b/>
                <w:sz w:val="24"/>
                <w:szCs w:val="24"/>
              </w:rPr>
              <w:t>ИЛ-1</w:t>
            </w:r>
            <w:r w:rsidRPr="00CC36E8">
              <w:rPr>
                <w:rFonts w:ascii="Times New Roman" w:hAnsi="Times New Roman" w:cs="Times New Roman"/>
                <w:b/>
                <w:sz w:val="24"/>
                <w:szCs w:val="24"/>
              </w:rPr>
              <w:sym w:font="Symbol" w:char="F062"/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24F0ED5" w14:textId="77777777" w:rsidR="001241E2" w:rsidRPr="004A012D" w:rsidRDefault="001241E2" w:rsidP="00CC3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12D">
              <w:rPr>
                <w:rFonts w:ascii="Times New Roman" w:hAnsi="Times New Roman" w:cs="Times New Roman"/>
                <w:sz w:val="24"/>
                <w:szCs w:val="24"/>
              </w:rPr>
              <w:t>0,10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DF8CA21" w14:textId="77777777" w:rsidR="001241E2" w:rsidRPr="004A012D" w:rsidRDefault="001241E2" w:rsidP="00CC3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12D">
              <w:rPr>
                <w:rFonts w:ascii="Times New Roman" w:hAnsi="Times New Roman" w:cs="Times New Roman"/>
                <w:sz w:val="24"/>
                <w:szCs w:val="24"/>
              </w:rPr>
              <w:t>-0,04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C6F6280" w14:textId="77777777" w:rsidR="001241E2" w:rsidRPr="004A012D" w:rsidRDefault="001241E2" w:rsidP="00CC3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12D">
              <w:rPr>
                <w:rFonts w:ascii="Times New Roman" w:hAnsi="Times New Roman" w:cs="Times New Roman"/>
                <w:sz w:val="24"/>
                <w:szCs w:val="24"/>
              </w:rPr>
              <w:t>0,14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822B4EB" w14:textId="77777777" w:rsidR="001241E2" w:rsidRPr="004A012D" w:rsidRDefault="001241E2" w:rsidP="00CC3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12D">
              <w:rPr>
                <w:rFonts w:ascii="Times New Roman" w:hAnsi="Times New Roman" w:cs="Times New Roman"/>
                <w:sz w:val="24"/>
                <w:szCs w:val="24"/>
              </w:rPr>
              <w:t>0,01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6839535" w14:textId="77777777" w:rsidR="001241E2" w:rsidRPr="004A012D" w:rsidRDefault="001241E2" w:rsidP="00CC3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12D">
              <w:rPr>
                <w:rFonts w:ascii="Times New Roman" w:hAnsi="Times New Roman" w:cs="Times New Roman"/>
                <w:sz w:val="24"/>
                <w:szCs w:val="24"/>
              </w:rPr>
              <w:t>-0,04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0FFD311" w14:textId="77777777" w:rsidR="001241E2" w:rsidRPr="004A012D" w:rsidRDefault="001241E2" w:rsidP="00CC3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1511197" w14:textId="77777777" w:rsidR="001241E2" w:rsidRPr="004A012D" w:rsidRDefault="001241E2" w:rsidP="00CC3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5D6F459" w14:textId="77777777" w:rsidR="001241E2" w:rsidRPr="004A012D" w:rsidRDefault="001241E2" w:rsidP="00CC3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268C48C" w14:textId="77777777" w:rsidR="001241E2" w:rsidRPr="004A012D" w:rsidRDefault="001241E2" w:rsidP="00CC3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41E2" w:rsidRPr="004A012D" w14:paraId="7BBE87FE" w14:textId="77777777" w:rsidTr="001241E2">
        <w:trPr>
          <w:trHeight w:val="315"/>
        </w:trPr>
        <w:tc>
          <w:tcPr>
            <w:tcW w:w="1606" w:type="dxa"/>
            <w:tcBorders>
              <w:top w:val="nil"/>
              <w:bottom w:val="nil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743D127" w14:textId="77777777" w:rsidR="001241E2" w:rsidRPr="00CC36E8" w:rsidRDefault="001241E2" w:rsidP="00CC36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36E8">
              <w:rPr>
                <w:rFonts w:ascii="Times New Roman" w:hAnsi="Times New Roman" w:cs="Times New Roman"/>
                <w:b/>
                <w:sz w:val="24"/>
                <w:szCs w:val="24"/>
              </w:rPr>
              <w:t>ИЛ-8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FBBA320" w14:textId="77777777" w:rsidR="001241E2" w:rsidRPr="004A012D" w:rsidRDefault="001241E2" w:rsidP="00CC3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12D">
              <w:rPr>
                <w:rFonts w:ascii="Times New Roman" w:hAnsi="Times New Roman" w:cs="Times New Roman"/>
                <w:sz w:val="24"/>
                <w:szCs w:val="24"/>
              </w:rPr>
              <w:t>-0,21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C6DFA49" w14:textId="77777777" w:rsidR="001241E2" w:rsidRPr="004A012D" w:rsidRDefault="001241E2" w:rsidP="00CC3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12D">
              <w:rPr>
                <w:rFonts w:ascii="Times New Roman" w:hAnsi="Times New Roman" w:cs="Times New Roman"/>
                <w:sz w:val="24"/>
                <w:szCs w:val="24"/>
              </w:rPr>
              <w:t>-0,27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2279F6E" w14:textId="77777777" w:rsidR="001241E2" w:rsidRPr="004A012D" w:rsidRDefault="001241E2" w:rsidP="00CC3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12D">
              <w:rPr>
                <w:rFonts w:ascii="Times New Roman" w:hAnsi="Times New Roman" w:cs="Times New Roman"/>
                <w:sz w:val="24"/>
                <w:szCs w:val="24"/>
              </w:rPr>
              <w:t>0,27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51C21CB" w14:textId="77777777" w:rsidR="001241E2" w:rsidRPr="004A012D" w:rsidRDefault="001241E2" w:rsidP="00CC3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12D">
              <w:rPr>
                <w:rFonts w:ascii="Times New Roman" w:hAnsi="Times New Roman" w:cs="Times New Roman"/>
                <w:sz w:val="24"/>
                <w:szCs w:val="24"/>
              </w:rPr>
              <w:t>0,06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34932A0" w14:textId="77777777" w:rsidR="001241E2" w:rsidRPr="004A012D" w:rsidRDefault="001241E2" w:rsidP="00CC3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12D">
              <w:rPr>
                <w:rFonts w:ascii="Times New Roman" w:hAnsi="Times New Roman" w:cs="Times New Roman"/>
                <w:sz w:val="24"/>
                <w:szCs w:val="24"/>
              </w:rPr>
              <w:t>0,02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A2801B5" w14:textId="77777777" w:rsidR="001241E2" w:rsidRPr="004A012D" w:rsidRDefault="001241E2" w:rsidP="00CC3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12D">
              <w:rPr>
                <w:rFonts w:ascii="Times New Roman" w:hAnsi="Times New Roman" w:cs="Times New Roman"/>
                <w:sz w:val="24"/>
                <w:szCs w:val="24"/>
              </w:rPr>
              <w:t>0,16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BD677F0" w14:textId="77777777" w:rsidR="001241E2" w:rsidRPr="004A012D" w:rsidRDefault="001241E2" w:rsidP="00CC3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2DAD390" w14:textId="77777777" w:rsidR="001241E2" w:rsidRPr="004A012D" w:rsidRDefault="001241E2" w:rsidP="00CC3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FF316CE" w14:textId="77777777" w:rsidR="001241E2" w:rsidRPr="004A012D" w:rsidRDefault="001241E2" w:rsidP="00CC3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41E2" w:rsidRPr="004A012D" w14:paraId="09EDBE6D" w14:textId="77777777" w:rsidTr="001241E2">
        <w:trPr>
          <w:trHeight w:val="315"/>
        </w:trPr>
        <w:tc>
          <w:tcPr>
            <w:tcW w:w="1606" w:type="dxa"/>
            <w:tcBorders>
              <w:top w:val="nil"/>
              <w:bottom w:val="nil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FA9B56E" w14:textId="77777777" w:rsidR="001241E2" w:rsidRPr="00CC36E8" w:rsidRDefault="001241E2" w:rsidP="00CC36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  <w:r w:rsidRPr="00CC36E8">
              <w:rPr>
                <w:rFonts w:ascii="Times New Roman" w:hAnsi="Times New Roman" w:cs="Times New Roman"/>
                <w:b/>
                <w:sz w:val="24"/>
                <w:szCs w:val="24"/>
              </w:rPr>
              <w:t>ИЛ-10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CA21CF3" w14:textId="77777777" w:rsidR="001241E2" w:rsidRPr="004A012D" w:rsidRDefault="001241E2" w:rsidP="00CC3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12D">
              <w:rPr>
                <w:rFonts w:ascii="Times New Roman" w:hAnsi="Times New Roman" w:cs="Times New Roman"/>
                <w:sz w:val="24"/>
                <w:szCs w:val="24"/>
              </w:rPr>
              <w:t>0,00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23D3D8A" w14:textId="77777777" w:rsidR="001241E2" w:rsidRPr="004A012D" w:rsidRDefault="001241E2" w:rsidP="00CC3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12D">
              <w:rPr>
                <w:rFonts w:ascii="Times New Roman" w:hAnsi="Times New Roman" w:cs="Times New Roman"/>
                <w:sz w:val="24"/>
                <w:szCs w:val="24"/>
              </w:rPr>
              <w:t>-0,07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26EB7DE" w14:textId="77777777" w:rsidR="001241E2" w:rsidRPr="004A012D" w:rsidRDefault="001241E2" w:rsidP="00CC36E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A012D">
              <w:rPr>
                <w:rFonts w:ascii="Times New Roman" w:hAnsi="Times New Roman" w:cs="Times New Roman"/>
                <w:b/>
                <w:sz w:val="24"/>
                <w:szCs w:val="24"/>
              </w:rPr>
              <w:t>0,42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C90863B" w14:textId="77777777" w:rsidR="001241E2" w:rsidRPr="004A012D" w:rsidRDefault="001241E2" w:rsidP="00CC3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12D">
              <w:rPr>
                <w:rFonts w:ascii="Times New Roman" w:hAnsi="Times New Roman" w:cs="Times New Roman"/>
                <w:sz w:val="24"/>
                <w:szCs w:val="24"/>
              </w:rPr>
              <w:t>-0,18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F7A6352" w14:textId="77777777" w:rsidR="001241E2" w:rsidRPr="004A012D" w:rsidRDefault="001241E2" w:rsidP="00CC3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12D">
              <w:rPr>
                <w:rFonts w:ascii="Times New Roman" w:hAnsi="Times New Roman" w:cs="Times New Roman"/>
                <w:sz w:val="24"/>
                <w:szCs w:val="24"/>
              </w:rPr>
              <w:t>0,20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5410B1E" w14:textId="77777777" w:rsidR="001241E2" w:rsidRPr="004A012D" w:rsidRDefault="001241E2" w:rsidP="00CC3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12D">
              <w:rPr>
                <w:rFonts w:ascii="Times New Roman" w:hAnsi="Times New Roman" w:cs="Times New Roman"/>
                <w:sz w:val="24"/>
                <w:szCs w:val="24"/>
              </w:rPr>
              <w:t>0,22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B545EEE" w14:textId="77777777" w:rsidR="001241E2" w:rsidRPr="004A012D" w:rsidRDefault="001241E2" w:rsidP="00CC36E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A012D">
              <w:rPr>
                <w:rFonts w:ascii="Times New Roman" w:hAnsi="Times New Roman" w:cs="Times New Roman"/>
                <w:b/>
                <w:sz w:val="24"/>
                <w:szCs w:val="24"/>
              </w:rPr>
              <w:t>0,36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13EAEC6" w14:textId="77777777" w:rsidR="001241E2" w:rsidRPr="004A012D" w:rsidRDefault="001241E2" w:rsidP="00CC3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CC3ADC2" w14:textId="77777777" w:rsidR="001241E2" w:rsidRPr="004A012D" w:rsidRDefault="001241E2" w:rsidP="00CC3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41E2" w:rsidRPr="004A012D" w14:paraId="638674B1" w14:textId="77777777" w:rsidTr="001241E2">
        <w:trPr>
          <w:trHeight w:val="315"/>
        </w:trPr>
        <w:tc>
          <w:tcPr>
            <w:tcW w:w="1606" w:type="dxa"/>
            <w:tcBorders>
              <w:top w:val="nil"/>
              <w:bottom w:val="nil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0AF1200" w14:textId="77777777" w:rsidR="001241E2" w:rsidRPr="00CC36E8" w:rsidRDefault="001241E2" w:rsidP="00CC36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36E8">
              <w:rPr>
                <w:rFonts w:ascii="Times New Roman" w:hAnsi="Times New Roman" w:cs="Times New Roman"/>
                <w:b/>
                <w:sz w:val="24"/>
                <w:szCs w:val="24"/>
              </w:rPr>
              <w:t>ИЛ-17а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7523888" w14:textId="77777777" w:rsidR="001241E2" w:rsidRPr="004A012D" w:rsidRDefault="001241E2" w:rsidP="00CC3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12D">
              <w:rPr>
                <w:rFonts w:ascii="Times New Roman" w:hAnsi="Times New Roman" w:cs="Times New Roman"/>
                <w:sz w:val="24"/>
                <w:szCs w:val="24"/>
              </w:rPr>
              <w:t>0,13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084F8B88" w14:textId="77777777" w:rsidR="001241E2" w:rsidRPr="004A012D" w:rsidRDefault="001241E2" w:rsidP="00CC3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12D">
              <w:rPr>
                <w:rFonts w:ascii="Times New Roman" w:hAnsi="Times New Roman" w:cs="Times New Roman"/>
                <w:sz w:val="24"/>
                <w:szCs w:val="24"/>
              </w:rPr>
              <w:t>-0,04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EA8A257" w14:textId="77777777" w:rsidR="001241E2" w:rsidRPr="004A012D" w:rsidRDefault="001241E2" w:rsidP="00CC36E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A012D">
              <w:rPr>
                <w:rFonts w:ascii="Times New Roman" w:hAnsi="Times New Roman" w:cs="Times New Roman"/>
                <w:b/>
                <w:sz w:val="24"/>
                <w:szCs w:val="24"/>
              </w:rPr>
              <w:t>0,41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668DDD0" w14:textId="77777777" w:rsidR="001241E2" w:rsidRPr="004A012D" w:rsidRDefault="001241E2" w:rsidP="00CC3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12D">
              <w:rPr>
                <w:rFonts w:ascii="Times New Roman" w:hAnsi="Times New Roman" w:cs="Times New Roman"/>
                <w:sz w:val="24"/>
                <w:szCs w:val="24"/>
              </w:rPr>
              <w:t>0,12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012584C" w14:textId="77777777" w:rsidR="001241E2" w:rsidRPr="004A012D" w:rsidRDefault="001241E2" w:rsidP="00CC3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12D">
              <w:rPr>
                <w:rFonts w:ascii="Times New Roman" w:hAnsi="Times New Roman" w:cs="Times New Roman"/>
                <w:sz w:val="24"/>
                <w:szCs w:val="24"/>
              </w:rPr>
              <w:t>0,05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AD20605" w14:textId="77777777" w:rsidR="001241E2" w:rsidRPr="004A012D" w:rsidRDefault="001241E2" w:rsidP="00CC3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12D">
              <w:rPr>
                <w:rFonts w:ascii="Times New Roman" w:hAnsi="Times New Roman" w:cs="Times New Roman"/>
                <w:sz w:val="24"/>
                <w:szCs w:val="24"/>
              </w:rPr>
              <w:t>0,24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63DC050" w14:textId="77777777" w:rsidR="001241E2" w:rsidRPr="004A012D" w:rsidRDefault="001241E2" w:rsidP="00CC36E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A012D">
              <w:rPr>
                <w:rFonts w:ascii="Times New Roman" w:hAnsi="Times New Roman" w:cs="Times New Roman"/>
                <w:b/>
                <w:sz w:val="24"/>
                <w:szCs w:val="24"/>
              </w:rPr>
              <w:t>0,49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</w:t>
            </w:r>
          </w:p>
        </w:tc>
        <w:tc>
          <w:tcPr>
            <w:tcW w:w="1116" w:type="dxa"/>
            <w:tcBorders>
              <w:top w:val="nil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020CE7F" w14:textId="77777777" w:rsidR="001241E2" w:rsidRPr="004A012D" w:rsidRDefault="001241E2" w:rsidP="00CC36E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A012D">
              <w:rPr>
                <w:rFonts w:ascii="Times New Roman" w:hAnsi="Times New Roman" w:cs="Times New Roman"/>
                <w:b/>
                <w:sz w:val="24"/>
                <w:szCs w:val="24"/>
              </w:rPr>
              <w:t>0,44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59EAE02" w14:textId="77777777" w:rsidR="001241E2" w:rsidRPr="004A012D" w:rsidRDefault="001241E2" w:rsidP="00CC3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241E2" w:rsidRPr="004A012D" w14:paraId="28E7D344" w14:textId="77777777" w:rsidTr="001241E2">
        <w:trPr>
          <w:trHeight w:val="315"/>
        </w:trPr>
        <w:tc>
          <w:tcPr>
            <w:tcW w:w="1606" w:type="dxa"/>
            <w:tcBorders>
              <w:top w:val="nil"/>
              <w:bottom w:val="single" w:sz="4" w:space="0" w:color="auto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8378EC8" w14:textId="77777777" w:rsidR="001241E2" w:rsidRPr="00CC36E8" w:rsidRDefault="001241E2" w:rsidP="00CC36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36E8">
              <w:rPr>
                <w:rFonts w:ascii="Times New Roman" w:hAnsi="Times New Roman" w:cs="Times New Roman"/>
                <w:b/>
                <w:sz w:val="24"/>
                <w:szCs w:val="24"/>
              </w:rPr>
              <w:t>ИФ</w:t>
            </w:r>
            <w:r w:rsidRPr="00CC36E8">
              <w:rPr>
                <w:rFonts w:ascii="Times New Roman" w:hAnsi="Times New Roman" w:cs="Times New Roman"/>
                <w:b/>
                <w:sz w:val="24"/>
                <w:szCs w:val="24"/>
              </w:rPr>
              <w:sym w:font="Symbol" w:char="F067"/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66D5863" w14:textId="77777777" w:rsidR="001241E2" w:rsidRPr="004A012D" w:rsidRDefault="001241E2" w:rsidP="00CC3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12D">
              <w:rPr>
                <w:rFonts w:ascii="Times New Roman" w:hAnsi="Times New Roman" w:cs="Times New Roman"/>
                <w:sz w:val="24"/>
                <w:szCs w:val="24"/>
              </w:rPr>
              <w:t>0,15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BE49D9C" w14:textId="77777777" w:rsidR="001241E2" w:rsidRPr="004A012D" w:rsidRDefault="001241E2" w:rsidP="00CC3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12D">
              <w:rPr>
                <w:rFonts w:ascii="Times New Roman" w:hAnsi="Times New Roman" w:cs="Times New Roman"/>
                <w:sz w:val="24"/>
                <w:szCs w:val="24"/>
              </w:rPr>
              <w:t>-0,07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C7F6D19" w14:textId="77777777" w:rsidR="001241E2" w:rsidRPr="004A012D" w:rsidRDefault="001241E2" w:rsidP="00CC36E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A012D">
              <w:rPr>
                <w:rFonts w:ascii="Times New Roman" w:hAnsi="Times New Roman" w:cs="Times New Roman"/>
                <w:b/>
                <w:sz w:val="24"/>
                <w:szCs w:val="24"/>
              </w:rPr>
              <w:t>0,46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</w:t>
            </w:r>
          </w:p>
        </w:tc>
        <w:tc>
          <w:tcPr>
            <w:tcW w:w="1116" w:type="dxa"/>
            <w:tcBorders>
              <w:top w:val="nil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F8922A2" w14:textId="77777777" w:rsidR="001241E2" w:rsidRPr="004A012D" w:rsidRDefault="001241E2" w:rsidP="00CC3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12D">
              <w:rPr>
                <w:rFonts w:ascii="Times New Roman" w:hAnsi="Times New Roman" w:cs="Times New Roman"/>
                <w:sz w:val="24"/>
                <w:szCs w:val="24"/>
              </w:rPr>
              <w:t>0,10</w:t>
            </w:r>
          </w:p>
        </w:tc>
        <w:tc>
          <w:tcPr>
            <w:tcW w:w="1116" w:type="dxa"/>
            <w:tcBorders>
              <w:top w:val="nil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B0296CA" w14:textId="77777777" w:rsidR="001241E2" w:rsidRPr="004A012D" w:rsidRDefault="001241E2" w:rsidP="00CC36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012D">
              <w:rPr>
                <w:rFonts w:ascii="Times New Roman" w:hAnsi="Times New Roman" w:cs="Times New Roman"/>
                <w:sz w:val="24"/>
                <w:szCs w:val="24"/>
              </w:rPr>
              <w:t>0,23</w:t>
            </w:r>
          </w:p>
        </w:tc>
        <w:tc>
          <w:tcPr>
            <w:tcW w:w="1116" w:type="dxa"/>
            <w:tcBorders>
              <w:top w:val="nil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D5F99A0" w14:textId="77777777" w:rsidR="001241E2" w:rsidRPr="004A012D" w:rsidRDefault="001241E2" w:rsidP="00CC36E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A012D">
              <w:rPr>
                <w:rFonts w:ascii="Times New Roman" w:hAnsi="Times New Roman" w:cs="Times New Roman"/>
                <w:b/>
                <w:sz w:val="24"/>
                <w:szCs w:val="24"/>
              </w:rPr>
              <w:t>0,31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</w:t>
            </w:r>
          </w:p>
        </w:tc>
        <w:tc>
          <w:tcPr>
            <w:tcW w:w="1116" w:type="dxa"/>
            <w:tcBorders>
              <w:top w:val="nil"/>
            </w:tcBorders>
            <w:noWrap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7956B97" w14:textId="77777777" w:rsidR="001241E2" w:rsidRPr="004A012D" w:rsidRDefault="001241E2" w:rsidP="00CC36E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A012D">
              <w:rPr>
                <w:rFonts w:ascii="Times New Roman" w:hAnsi="Times New Roman" w:cs="Times New Roman"/>
                <w:b/>
                <w:sz w:val="24"/>
                <w:szCs w:val="24"/>
              </w:rPr>
              <w:t>0,48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</w:t>
            </w:r>
          </w:p>
        </w:tc>
        <w:tc>
          <w:tcPr>
            <w:tcW w:w="1116" w:type="dxa"/>
            <w:tcBorders>
              <w:top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F8BCBFB" w14:textId="77777777" w:rsidR="001241E2" w:rsidRPr="004A012D" w:rsidRDefault="001241E2" w:rsidP="00CC36E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A012D">
              <w:rPr>
                <w:rFonts w:ascii="Times New Roman" w:hAnsi="Times New Roman" w:cs="Times New Roman"/>
                <w:b/>
                <w:sz w:val="24"/>
                <w:szCs w:val="24"/>
              </w:rPr>
              <w:t>0,53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</w:t>
            </w:r>
          </w:p>
        </w:tc>
        <w:tc>
          <w:tcPr>
            <w:tcW w:w="1116" w:type="dxa"/>
            <w:tcBorders>
              <w:top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11D3786" w14:textId="77777777" w:rsidR="001241E2" w:rsidRPr="004A012D" w:rsidRDefault="001241E2" w:rsidP="00CC36E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A012D">
              <w:rPr>
                <w:rFonts w:ascii="Times New Roman" w:hAnsi="Times New Roman" w:cs="Times New Roman"/>
                <w:b/>
                <w:sz w:val="24"/>
                <w:szCs w:val="24"/>
              </w:rPr>
              <w:t>0,78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</w:t>
            </w:r>
          </w:p>
        </w:tc>
      </w:tr>
    </w:tbl>
    <w:p w14:paraId="60A0AB65" w14:textId="77777777" w:rsidR="00702C5D" w:rsidRDefault="001241E2">
      <w:pPr>
        <w:rPr>
          <w:lang w:val="en-US"/>
        </w:rPr>
      </w:pPr>
    </w:p>
    <w:p w14:paraId="0EDC3DC7" w14:textId="77777777" w:rsidR="00814ACA" w:rsidRPr="00863C08" w:rsidRDefault="00863C08">
      <w:pPr>
        <w:rPr>
          <w:rFonts w:ascii="Times New Roman" w:hAnsi="Times New Roman" w:cs="Times New Roman"/>
          <w:sz w:val="24"/>
          <w:szCs w:val="24"/>
          <w:lang w:val="fr-FR"/>
        </w:rPr>
      </w:pPr>
      <w:r w:rsidRPr="00863C08">
        <w:rPr>
          <w:rFonts w:ascii="Times New Roman" w:hAnsi="Times New Roman" w:cs="Times New Roman"/>
          <w:sz w:val="24"/>
          <w:szCs w:val="24"/>
          <w:lang w:val="fr-FR"/>
        </w:rPr>
        <w:t>CARS - Childhood Autism Rating Scale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 (score)</w:t>
      </w:r>
      <w:r w:rsidRPr="00863C08">
        <w:rPr>
          <w:rFonts w:ascii="Times New Roman" w:hAnsi="Times New Roman" w:cs="Times New Roman"/>
          <w:sz w:val="24"/>
          <w:szCs w:val="24"/>
          <w:lang w:val="fr-FR"/>
        </w:rPr>
        <w:t>;  SCQ - Communication Questionnaire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 (score); </w:t>
      </w:r>
      <w:r w:rsidRPr="00863C08">
        <w:rPr>
          <w:rFonts w:ascii="Times New Roman" w:hAnsi="Times New Roman" w:cs="Times New Roman"/>
          <w:b/>
          <w:sz w:val="24"/>
          <w:szCs w:val="24"/>
          <w:lang w:val="fr-FR"/>
        </w:rPr>
        <w:t>*</w:t>
      </w:r>
      <w:r>
        <w:rPr>
          <w:rFonts w:ascii="Times New Roman" w:hAnsi="Times New Roman" w:cs="Times New Roman"/>
          <w:b/>
          <w:sz w:val="24"/>
          <w:szCs w:val="24"/>
          <w:lang w:val="fr-FR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– </w:t>
      </w:r>
      <w:r w:rsidRPr="00863C08">
        <w:rPr>
          <w:rFonts w:ascii="Times New Roman" w:hAnsi="Times New Roman" w:cs="Times New Roman"/>
          <w:sz w:val="24"/>
          <w:szCs w:val="24"/>
          <w:lang w:val="fr-FR"/>
        </w:rPr>
        <w:t xml:space="preserve">p&lt;0.01.  </w:t>
      </w:r>
    </w:p>
    <w:p w14:paraId="323AA6FA" w14:textId="77777777" w:rsidR="00814ACA" w:rsidRPr="00863C08" w:rsidRDefault="00814ACA">
      <w:pPr>
        <w:rPr>
          <w:lang w:val="fr-FR"/>
        </w:rPr>
      </w:pPr>
    </w:p>
    <w:sectPr w:rsidR="00814ACA" w:rsidRPr="00863C08" w:rsidSect="00814ACA">
      <w:pgSz w:w="16838" w:h="11906" w:orient="landscape"/>
      <w:pgMar w:top="1701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2C59"/>
    <w:rsid w:val="000835F0"/>
    <w:rsid w:val="00122C59"/>
    <w:rsid w:val="001241E2"/>
    <w:rsid w:val="00153C6F"/>
    <w:rsid w:val="00175448"/>
    <w:rsid w:val="001B45AB"/>
    <w:rsid w:val="00215F15"/>
    <w:rsid w:val="003C22DC"/>
    <w:rsid w:val="0049735A"/>
    <w:rsid w:val="004A012D"/>
    <w:rsid w:val="004C216E"/>
    <w:rsid w:val="00764418"/>
    <w:rsid w:val="00814ACA"/>
    <w:rsid w:val="00863C08"/>
    <w:rsid w:val="008D0A1B"/>
    <w:rsid w:val="00CC36E8"/>
    <w:rsid w:val="00DA0399"/>
    <w:rsid w:val="00E71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0CBD9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22C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122C59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5">
    <w:name w:val="Balloon Text"/>
    <w:basedOn w:val="a"/>
    <w:link w:val="a6"/>
    <w:uiPriority w:val="99"/>
    <w:semiHidden/>
    <w:unhideWhenUsed/>
    <w:rsid w:val="00814A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6">
    <w:name w:val="Текст выноски Знак"/>
    <w:basedOn w:val="a0"/>
    <w:link w:val="a5"/>
    <w:uiPriority w:val="99"/>
    <w:semiHidden/>
    <w:rsid w:val="00814ACA"/>
    <w:rPr>
      <w:rFonts w:ascii="Tahoma" w:hAnsi="Tahoma" w:cs="Tahoma"/>
      <w:sz w:val="16"/>
      <w:szCs w:val="16"/>
    </w:rPr>
  </w:style>
  <w:style w:type="paragraph" w:styleId="a7">
    <w:name w:val="List Paragraph"/>
    <w:basedOn w:val="a"/>
    <w:uiPriority w:val="34"/>
    <w:qFormat/>
    <w:rsid w:val="00863C0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22C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122C59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5">
    <w:name w:val="Balloon Text"/>
    <w:basedOn w:val="a"/>
    <w:link w:val="a6"/>
    <w:uiPriority w:val="99"/>
    <w:semiHidden/>
    <w:unhideWhenUsed/>
    <w:rsid w:val="00814A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6">
    <w:name w:val="Текст выноски Знак"/>
    <w:basedOn w:val="a0"/>
    <w:link w:val="a5"/>
    <w:uiPriority w:val="99"/>
    <w:semiHidden/>
    <w:rsid w:val="00814ACA"/>
    <w:rPr>
      <w:rFonts w:ascii="Tahoma" w:hAnsi="Tahoma" w:cs="Tahoma"/>
      <w:sz w:val="16"/>
      <w:szCs w:val="16"/>
    </w:rPr>
  </w:style>
  <w:style w:type="paragraph" w:styleId="a7">
    <w:name w:val="List Paragraph"/>
    <w:basedOn w:val="a"/>
    <w:uiPriority w:val="34"/>
    <w:qFormat/>
    <w:rsid w:val="00863C0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407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4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9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SPecialiST RePack</Company>
  <LinksUpToDate>false</LinksUpToDate>
  <CharactersWithSpaces>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er</dc:creator>
  <cp:lastModifiedBy>Alexander</cp:lastModifiedBy>
  <cp:revision>3</cp:revision>
  <dcterms:created xsi:type="dcterms:W3CDTF">2020-06-14T17:18:00Z</dcterms:created>
  <dcterms:modified xsi:type="dcterms:W3CDTF">2020-06-14T17:21:00Z</dcterms:modified>
</cp:coreProperties>
</file>